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91D2EDF" w14:textId="78161C3C" w:rsidR="00C6692F" w:rsidRPr="00440A56" w:rsidRDefault="00CF78D4" w:rsidP="00CF78D4">
      <w:pPr>
        <w:jc w:val="center"/>
        <w:rPr>
          <w:b/>
          <w:bCs/>
        </w:rPr>
      </w:pPr>
      <w:r>
        <w:rPr>
          <w:b/>
          <w:bCs/>
        </w:rPr>
        <w:t>Supporting table 2</w:t>
      </w:r>
      <w:r w:rsidR="00520F0A" w:rsidRPr="00440A56">
        <w:rPr>
          <w:b/>
          <w:bCs/>
        </w:rPr>
        <w:t xml:space="preserve"> </w:t>
      </w:r>
      <w:r w:rsidR="00A240B8">
        <w:rPr>
          <w:b/>
          <w:bCs/>
        </w:rPr>
        <w:t>Interview outline</w:t>
      </w:r>
    </w:p>
    <w:tbl>
      <w:tblPr>
        <w:tblStyle w:val="af"/>
        <w:tblW w:w="0" w:type="auto"/>
        <w:tblLook w:val="04A0" w:firstRow="1" w:lastRow="0" w:firstColumn="1" w:lastColumn="0" w:noHBand="0" w:noVBand="1"/>
      </w:tblPr>
      <w:tblGrid>
        <w:gridCol w:w="562"/>
        <w:gridCol w:w="7734"/>
      </w:tblGrid>
      <w:tr w:rsidR="00CF78D4" w14:paraId="6999DBE9" w14:textId="77777777" w:rsidTr="0040707A">
        <w:tc>
          <w:tcPr>
            <w:tcW w:w="8296" w:type="dxa"/>
            <w:gridSpan w:val="2"/>
          </w:tcPr>
          <w:p w14:paraId="1EA63707" w14:textId="124E3072" w:rsidR="00CF78D4" w:rsidRDefault="00CF78D4" w:rsidP="00CF78D4">
            <w:pPr>
              <w:pStyle w:val="a3"/>
              <w:numPr>
                <w:ilvl w:val="0"/>
                <w:numId w:val="2"/>
              </w:numPr>
              <w:ind w:firstLineChars="0"/>
            </w:pPr>
            <w:r w:rsidRPr="00CF78D4">
              <w:rPr>
                <w:rFonts w:hint="eastAsia"/>
                <w:b/>
                <w:bCs/>
              </w:rPr>
              <w:t>S</w:t>
            </w:r>
            <w:r w:rsidRPr="00CF78D4">
              <w:rPr>
                <w:b/>
                <w:bCs/>
              </w:rPr>
              <w:t>ubject one: Knowledge of clinical trials</w:t>
            </w:r>
          </w:p>
        </w:tc>
      </w:tr>
      <w:tr w:rsidR="00CF78D4" w14:paraId="094653B7" w14:textId="77777777" w:rsidTr="00CF78D4">
        <w:tc>
          <w:tcPr>
            <w:tcW w:w="562" w:type="dxa"/>
          </w:tcPr>
          <w:p w14:paraId="4E9667B7" w14:textId="0AA76480" w:rsidR="00CF78D4" w:rsidRDefault="00CF78D4">
            <w:r>
              <w:rPr>
                <w:rFonts w:hint="eastAsia"/>
              </w:rPr>
              <w:t>1</w:t>
            </w:r>
            <w:r>
              <w:t>.1</w:t>
            </w:r>
          </w:p>
        </w:tc>
        <w:tc>
          <w:tcPr>
            <w:tcW w:w="7734" w:type="dxa"/>
          </w:tcPr>
          <w:p w14:paraId="7B15AACC" w14:textId="6D8F8090" w:rsidR="00CF78D4" w:rsidRDefault="00CF78D4">
            <w:r w:rsidRPr="00520F0A">
              <w:t xml:space="preserve">Have you ever known about clinical trials before? How </w:t>
            </w:r>
            <w:r>
              <w:t xml:space="preserve">did you learn about </w:t>
            </w:r>
            <w:r w:rsidRPr="00520F0A">
              <w:t>clinical trials</w:t>
            </w:r>
            <w:r>
              <w:t xml:space="preserve"> for acupuncture</w:t>
            </w:r>
            <w:r w:rsidRPr="00520F0A">
              <w:t>?</w:t>
            </w:r>
          </w:p>
        </w:tc>
      </w:tr>
      <w:tr w:rsidR="00CF78D4" w14:paraId="083F496F" w14:textId="77777777" w:rsidTr="00CF78D4">
        <w:tc>
          <w:tcPr>
            <w:tcW w:w="562" w:type="dxa"/>
          </w:tcPr>
          <w:p w14:paraId="6A0653D7" w14:textId="272E5FEB" w:rsidR="00CF78D4" w:rsidRDefault="00CF78D4">
            <w:r>
              <w:rPr>
                <w:rFonts w:hint="eastAsia"/>
              </w:rPr>
              <w:t>1</w:t>
            </w:r>
            <w:r>
              <w:t>.2</w:t>
            </w:r>
          </w:p>
        </w:tc>
        <w:tc>
          <w:tcPr>
            <w:tcW w:w="7734" w:type="dxa"/>
          </w:tcPr>
          <w:p w14:paraId="0FCB606F" w14:textId="5704E1FC" w:rsidR="00CF78D4" w:rsidRDefault="00CF78D4">
            <w:r w:rsidRPr="00520F0A">
              <w:t>Have you participated in any other clinical trials before? How do you feel about the clinical trials you participated in?</w:t>
            </w:r>
          </w:p>
        </w:tc>
      </w:tr>
      <w:tr w:rsidR="00CF78D4" w14:paraId="358285CE" w14:textId="77777777" w:rsidTr="00CF78D4">
        <w:tc>
          <w:tcPr>
            <w:tcW w:w="562" w:type="dxa"/>
          </w:tcPr>
          <w:p w14:paraId="7EF0E942" w14:textId="096247AE" w:rsidR="00CF78D4" w:rsidRDefault="00CF78D4">
            <w:r>
              <w:rPr>
                <w:rFonts w:hint="eastAsia"/>
              </w:rPr>
              <w:t>1</w:t>
            </w:r>
            <w:r>
              <w:t>.3</w:t>
            </w:r>
          </w:p>
        </w:tc>
        <w:tc>
          <w:tcPr>
            <w:tcW w:w="7734" w:type="dxa"/>
          </w:tcPr>
          <w:p w14:paraId="7B31832E" w14:textId="550DEE5B" w:rsidR="00CF78D4" w:rsidRDefault="00CF78D4">
            <w:r w:rsidRPr="00520F0A">
              <w:t xml:space="preserve">How </w:t>
            </w:r>
            <w:r>
              <w:t xml:space="preserve">did you come into contact with </w:t>
            </w:r>
            <w:r w:rsidRPr="00520F0A">
              <w:t xml:space="preserve">clinical trials? </w:t>
            </w:r>
            <w:r>
              <w:t xml:space="preserve">What were the factors that influenced your decision to </w:t>
            </w:r>
            <w:r w:rsidRPr="00520F0A">
              <w:t>participate in clinical trials?</w:t>
            </w:r>
          </w:p>
        </w:tc>
      </w:tr>
      <w:tr w:rsidR="00CF78D4" w14:paraId="0E063BFB" w14:textId="77777777" w:rsidTr="00591242">
        <w:tc>
          <w:tcPr>
            <w:tcW w:w="8296" w:type="dxa"/>
            <w:gridSpan w:val="2"/>
          </w:tcPr>
          <w:p w14:paraId="10AB130B" w14:textId="50406191" w:rsidR="00CF78D4" w:rsidRDefault="00CF78D4" w:rsidP="00CF78D4">
            <w:pPr>
              <w:pStyle w:val="a3"/>
              <w:numPr>
                <w:ilvl w:val="0"/>
                <w:numId w:val="2"/>
              </w:numPr>
              <w:ind w:firstLineChars="0"/>
            </w:pPr>
            <w:r w:rsidRPr="00CF78D4">
              <w:rPr>
                <w:rFonts w:hint="eastAsia"/>
                <w:b/>
                <w:bCs/>
              </w:rPr>
              <w:t>S</w:t>
            </w:r>
            <w:r w:rsidRPr="00CF78D4">
              <w:rPr>
                <w:b/>
                <w:bCs/>
              </w:rPr>
              <w:t>ubject two: Experience of participating in a clinical trial</w:t>
            </w:r>
          </w:p>
        </w:tc>
      </w:tr>
      <w:tr w:rsidR="00CF78D4" w14:paraId="088339CD" w14:textId="77777777" w:rsidTr="00CF78D4">
        <w:tc>
          <w:tcPr>
            <w:tcW w:w="562" w:type="dxa"/>
          </w:tcPr>
          <w:p w14:paraId="2037BB64" w14:textId="6B41EABB" w:rsidR="00CF78D4" w:rsidRDefault="00CF78D4">
            <w:r>
              <w:rPr>
                <w:rFonts w:hint="eastAsia"/>
              </w:rPr>
              <w:t>2</w:t>
            </w:r>
            <w:r>
              <w:t>.1</w:t>
            </w:r>
          </w:p>
        </w:tc>
        <w:tc>
          <w:tcPr>
            <w:tcW w:w="7734" w:type="dxa"/>
          </w:tcPr>
          <w:p w14:paraId="151CAF71" w14:textId="46329253" w:rsidR="00CF78D4" w:rsidRDefault="00CF78D4">
            <w:r w:rsidRPr="00915376">
              <w:t xml:space="preserve">What </w:t>
            </w:r>
            <w:r>
              <w:t xml:space="preserve">was your experience of being in a </w:t>
            </w:r>
            <w:r w:rsidRPr="00915376">
              <w:t>clinical trial?</w:t>
            </w:r>
          </w:p>
        </w:tc>
      </w:tr>
      <w:tr w:rsidR="00CF78D4" w14:paraId="30D19ACC" w14:textId="77777777" w:rsidTr="00CF78D4">
        <w:tc>
          <w:tcPr>
            <w:tcW w:w="562" w:type="dxa"/>
          </w:tcPr>
          <w:p w14:paraId="2D4D2658" w14:textId="660A6D10" w:rsidR="00CF78D4" w:rsidRDefault="00CF78D4">
            <w:r>
              <w:rPr>
                <w:rFonts w:hint="eastAsia"/>
              </w:rPr>
              <w:t>2</w:t>
            </w:r>
            <w:r>
              <w:t>.2</w:t>
            </w:r>
          </w:p>
        </w:tc>
        <w:tc>
          <w:tcPr>
            <w:tcW w:w="7734" w:type="dxa"/>
          </w:tcPr>
          <w:p w14:paraId="03C4D2A4" w14:textId="352EECA1" w:rsidR="00CF78D4" w:rsidRDefault="00CF78D4">
            <w:r w:rsidRPr="00915376">
              <w:t xml:space="preserve">What kind of benefits would you like </w:t>
            </w:r>
            <w:r>
              <w:t>to gain from being in a clinical trial</w:t>
            </w:r>
            <w:r w:rsidRPr="00915376">
              <w:t>?</w:t>
            </w:r>
          </w:p>
        </w:tc>
      </w:tr>
      <w:tr w:rsidR="00CF78D4" w14:paraId="66E2BB4E" w14:textId="77777777" w:rsidTr="00CF78D4">
        <w:tc>
          <w:tcPr>
            <w:tcW w:w="562" w:type="dxa"/>
          </w:tcPr>
          <w:p w14:paraId="742C46F1" w14:textId="5DDF8332" w:rsidR="00CF78D4" w:rsidRDefault="00CF78D4">
            <w:r>
              <w:rPr>
                <w:rFonts w:hint="eastAsia"/>
              </w:rPr>
              <w:t>2</w:t>
            </w:r>
            <w:r>
              <w:t>.3</w:t>
            </w:r>
          </w:p>
        </w:tc>
        <w:tc>
          <w:tcPr>
            <w:tcW w:w="7734" w:type="dxa"/>
          </w:tcPr>
          <w:p w14:paraId="61AA8CA7" w14:textId="6CFA060B" w:rsidR="00CF78D4" w:rsidRDefault="00CF78D4">
            <w:r w:rsidRPr="00915376">
              <w:t>What are your expectations</w:t>
            </w:r>
            <w:r>
              <w:t xml:space="preserve"> </w:t>
            </w:r>
            <w:r w:rsidRPr="00915376">
              <w:t>about clinical trials?</w:t>
            </w:r>
          </w:p>
        </w:tc>
      </w:tr>
      <w:tr w:rsidR="00CF78D4" w14:paraId="3423B82B" w14:textId="77777777" w:rsidTr="00CF78D4">
        <w:tc>
          <w:tcPr>
            <w:tcW w:w="562" w:type="dxa"/>
          </w:tcPr>
          <w:p w14:paraId="0C72186E" w14:textId="49B64D8E" w:rsidR="00CF78D4" w:rsidRDefault="00CF78D4">
            <w:r>
              <w:rPr>
                <w:rFonts w:hint="eastAsia"/>
              </w:rPr>
              <w:t>2</w:t>
            </w:r>
            <w:r>
              <w:t>.4</w:t>
            </w:r>
          </w:p>
        </w:tc>
        <w:tc>
          <w:tcPr>
            <w:tcW w:w="7734" w:type="dxa"/>
          </w:tcPr>
          <w:p w14:paraId="101FEF15" w14:textId="7B406A7A" w:rsidR="00CF78D4" w:rsidRPr="00915376" w:rsidRDefault="00CF78D4">
            <w:r w:rsidRPr="00915376">
              <w:t>What are your concerns about clinical trials?</w:t>
            </w:r>
          </w:p>
        </w:tc>
      </w:tr>
      <w:tr w:rsidR="00CF78D4" w14:paraId="6D14C1E9" w14:textId="77777777" w:rsidTr="00CF78D4">
        <w:tc>
          <w:tcPr>
            <w:tcW w:w="562" w:type="dxa"/>
          </w:tcPr>
          <w:p w14:paraId="7051824C" w14:textId="1DD87FCB" w:rsidR="00CF78D4" w:rsidRDefault="00CF78D4">
            <w:r>
              <w:rPr>
                <w:rFonts w:hint="eastAsia"/>
              </w:rPr>
              <w:t>2</w:t>
            </w:r>
            <w:r>
              <w:t>.5</w:t>
            </w:r>
          </w:p>
        </w:tc>
        <w:tc>
          <w:tcPr>
            <w:tcW w:w="7734" w:type="dxa"/>
          </w:tcPr>
          <w:p w14:paraId="43366228" w14:textId="77777777" w:rsidR="00CF78D4" w:rsidRDefault="00CF78D4" w:rsidP="00CF78D4">
            <w:r w:rsidRPr="00915376">
              <w:t xml:space="preserve">Did you encounter any difficulties during your participation? Do you have any intention of withdrawing from </w:t>
            </w:r>
            <w:r>
              <w:t>the</w:t>
            </w:r>
            <w:r w:rsidRPr="00915376">
              <w:t xml:space="preserve"> trial?</w:t>
            </w:r>
          </w:p>
          <w:p w14:paraId="0200A05D" w14:textId="18605E4B" w:rsidR="00CF78D4" w:rsidRPr="00915376" w:rsidRDefault="00CF78D4" w:rsidP="00CF78D4">
            <w:r>
              <w:rPr>
                <w:rFonts w:hint="eastAsia"/>
              </w:rPr>
              <w:t>(</w:t>
            </w:r>
            <w:r>
              <w:t>if the answer is “yes”, then ask “</w:t>
            </w:r>
            <w:r w:rsidRPr="00915376">
              <w:t xml:space="preserve">Under what circumstances </w:t>
            </w:r>
            <w:r>
              <w:t>would you withdraw from the trial</w:t>
            </w:r>
            <w:r w:rsidRPr="00915376">
              <w:t xml:space="preserve">? </w:t>
            </w:r>
            <w:r>
              <w:t>Did you e</w:t>
            </w:r>
            <w:r w:rsidRPr="00915376">
              <w:t xml:space="preserve">ventually </w:t>
            </w:r>
            <w:r>
              <w:t>withdraw?</w:t>
            </w:r>
            <w:r w:rsidRPr="00915376">
              <w:t xml:space="preserve"> Why did you stick to it?</w:t>
            </w:r>
            <w:r>
              <w:t xml:space="preserve"> /</w:t>
            </w:r>
            <w:r w:rsidRPr="00915376">
              <w:t xml:space="preserve"> What </w:t>
            </w:r>
            <w:r>
              <w:t>was</w:t>
            </w:r>
            <w:r w:rsidRPr="00915376">
              <w:t xml:space="preserve"> the reason for </w:t>
            </w:r>
            <w:r>
              <w:t xml:space="preserve">your </w:t>
            </w:r>
            <w:r w:rsidRPr="00915376">
              <w:t>withdrawal?</w:t>
            </w:r>
            <w:r>
              <w:t>”</w:t>
            </w:r>
            <w:r w:rsidRPr="00915376">
              <w:t xml:space="preserve"> If the </w:t>
            </w:r>
            <w:r>
              <w:t>answer is “no”, then ask “</w:t>
            </w:r>
            <w:r w:rsidRPr="00915376">
              <w:t xml:space="preserve">What factors do you think are </w:t>
            </w:r>
            <w:r>
              <w:t>most</w:t>
            </w:r>
            <w:r w:rsidRPr="00915376">
              <w:t xml:space="preserve"> important in clinical trials?</w:t>
            </w:r>
            <w:r>
              <w:t>”)</w:t>
            </w:r>
          </w:p>
        </w:tc>
      </w:tr>
      <w:tr w:rsidR="00CF78D4" w14:paraId="6ACD4BCD" w14:textId="77777777" w:rsidTr="00CF78D4">
        <w:tc>
          <w:tcPr>
            <w:tcW w:w="562" w:type="dxa"/>
          </w:tcPr>
          <w:p w14:paraId="707B3C2D" w14:textId="10D64816" w:rsidR="00CF78D4" w:rsidRDefault="00CF78D4">
            <w:r>
              <w:rPr>
                <w:rFonts w:hint="eastAsia"/>
              </w:rPr>
              <w:t>2</w:t>
            </w:r>
            <w:r>
              <w:t>.6</w:t>
            </w:r>
          </w:p>
        </w:tc>
        <w:tc>
          <w:tcPr>
            <w:tcW w:w="7734" w:type="dxa"/>
          </w:tcPr>
          <w:p w14:paraId="42C06AC8" w14:textId="37A75341" w:rsidR="00CF78D4" w:rsidRPr="00915376" w:rsidRDefault="00CF78D4">
            <w:r w:rsidRPr="00915376">
              <w:t xml:space="preserve">Do you think </w:t>
            </w:r>
            <w:r>
              <w:t xml:space="preserve">the </w:t>
            </w:r>
            <w:r w:rsidRPr="00915376">
              <w:t xml:space="preserve">treatment </w:t>
            </w:r>
            <w:r>
              <w:t xml:space="preserve">you received in the trial </w:t>
            </w:r>
            <w:r w:rsidRPr="00915376">
              <w:t xml:space="preserve">is helpful for your condition? If so, </w:t>
            </w:r>
            <w:r>
              <w:t>how is it helpful</w:t>
            </w:r>
            <w:r w:rsidRPr="00915376">
              <w:t xml:space="preserve">? Are you satisfied with the experience of participating in the </w:t>
            </w:r>
            <w:r>
              <w:t>trial</w:t>
            </w:r>
            <w:r w:rsidRPr="00915376">
              <w:t>? Why?</w:t>
            </w:r>
          </w:p>
        </w:tc>
      </w:tr>
      <w:tr w:rsidR="00CF78D4" w14:paraId="06F575CE" w14:textId="77777777" w:rsidTr="00CF78D4">
        <w:tc>
          <w:tcPr>
            <w:tcW w:w="562" w:type="dxa"/>
          </w:tcPr>
          <w:p w14:paraId="1959AB5A" w14:textId="2CEA9420" w:rsidR="00CF78D4" w:rsidRDefault="00CF78D4">
            <w:r>
              <w:rPr>
                <w:rFonts w:hint="eastAsia"/>
              </w:rPr>
              <w:t>2</w:t>
            </w:r>
            <w:r>
              <w:t>.7</w:t>
            </w:r>
          </w:p>
        </w:tc>
        <w:tc>
          <w:tcPr>
            <w:tcW w:w="7734" w:type="dxa"/>
          </w:tcPr>
          <w:p w14:paraId="200F5325" w14:textId="7946EBF5" w:rsidR="00CF78D4" w:rsidRPr="00915376" w:rsidRDefault="00CF78D4">
            <w:r w:rsidRPr="00915376">
              <w:t xml:space="preserve">Will you recommend your relatives and friends to participate in clinical trials of acupuncture in the future? What are </w:t>
            </w:r>
            <w:r>
              <w:t>your</w:t>
            </w:r>
            <w:r w:rsidRPr="00915376">
              <w:t xml:space="preserve"> expectations or suggestions for the current clinical trials of acupuncture?</w:t>
            </w:r>
          </w:p>
        </w:tc>
      </w:tr>
      <w:tr w:rsidR="00CF78D4" w14:paraId="60CFAD15" w14:textId="77777777" w:rsidTr="00AB1E89">
        <w:tc>
          <w:tcPr>
            <w:tcW w:w="8296" w:type="dxa"/>
            <w:gridSpan w:val="2"/>
          </w:tcPr>
          <w:p w14:paraId="77C1CC83" w14:textId="025959E3" w:rsidR="00CF78D4" w:rsidRPr="00915376" w:rsidRDefault="00CF78D4" w:rsidP="00CF78D4">
            <w:pPr>
              <w:pStyle w:val="a3"/>
              <w:numPr>
                <w:ilvl w:val="0"/>
                <w:numId w:val="2"/>
              </w:numPr>
              <w:ind w:firstLineChars="0"/>
            </w:pPr>
            <w:r w:rsidRPr="00CF78D4">
              <w:rPr>
                <w:rFonts w:hint="eastAsia"/>
                <w:b/>
                <w:bCs/>
              </w:rPr>
              <w:t>S</w:t>
            </w:r>
            <w:r w:rsidRPr="00CF78D4">
              <w:rPr>
                <w:b/>
                <w:bCs/>
              </w:rPr>
              <w:t>ubject three: Experience of previous acupuncture treatment</w:t>
            </w:r>
          </w:p>
        </w:tc>
      </w:tr>
      <w:tr w:rsidR="00CF78D4" w14:paraId="69FEAAEA" w14:textId="77777777" w:rsidTr="00CF78D4">
        <w:tc>
          <w:tcPr>
            <w:tcW w:w="562" w:type="dxa"/>
          </w:tcPr>
          <w:p w14:paraId="2CB84983" w14:textId="64645212" w:rsidR="00CF78D4" w:rsidRDefault="00CF78D4">
            <w:r>
              <w:rPr>
                <w:rFonts w:hint="eastAsia"/>
              </w:rPr>
              <w:t>3</w:t>
            </w:r>
            <w:r>
              <w:t>.1</w:t>
            </w:r>
          </w:p>
        </w:tc>
        <w:tc>
          <w:tcPr>
            <w:tcW w:w="7734" w:type="dxa"/>
          </w:tcPr>
          <w:p w14:paraId="34E90201" w14:textId="235F279A" w:rsidR="00CF78D4" w:rsidRPr="00915376" w:rsidRDefault="00CF78D4">
            <w:r>
              <w:t>Have you experienced</w:t>
            </w:r>
            <w:r w:rsidRPr="00440A56">
              <w:t xml:space="preserve"> any discomfort in the process of acupuncture treatment? If so, what kind of discomfort? Did this discomfort disappoint you at that time?</w:t>
            </w:r>
          </w:p>
        </w:tc>
      </w:tr>
      <w:tr w:rsidR="00CF78D4" w14:paraId="5792606A" w14:textId="77777777" w:rsidTr="00CF78D4">
        <w:tc>
          <w:tcPr>
            <w:tcW w:w="562" w:type="dxa"/>
          </w:tcPr>
          <w:p w14:paraId="355B79A9" w14:textId="0AFB0EC2" w:rsidR="00CF78D4" w:rsidRDefault="00CF78D4">
            <w:r>
              <w:rPr>
                <w:rFonts w:hint="eastAsia"/>
              </w:rPr>
              <w:t>3</w:t>
            </w:r>
            <w:r>
              <w:t>.2</w:t>
            </w:r>
          </w:p>
        </w:tc>
        <w:tc>
          <w:tcPr>
            <w:tcW w:w="7734" w:type="dxa"/>
          </w:tcPr>
          <w:p w14:paraId="4B9A74C4" w14:textId="77777777" w:rsidR="00CF78D4" w:rsidRDefault="00CF78D4" w:rsidP="00CF78D4">
            <w:r>
              <w:t>Have you ever discontinued receiving acupuncture during a course of treatment</w:t>
            </w:r>
            <w:r w:rsidRPr="00440A56">
              <w:t xml:space="preserve">? </w:t>
            </w:r>
          </w:p>
          <w:p w14:paraId="1157277B" w14:textId="7F7E6CA0" w:rsidR="00CF78D4" w:rsidRPr="00915376" w:rsidRDefault="00CF78D4" w:rsidP="00CF78D4">
            <w:r w:rsidRPr="00440A56">
              <w:t xml:space="preserve">(If so, what caused you to discontinue treatment? If not, what beliefs </w:t>
            </w:r>
            <w:r>
              <w:t>have</w:t>
            </w:r>
            <w:r w:rsidRPr="00440A56">
              <w:t xml:space="preserve"> </w:t>
            </w:r>
            <w:r>
              <w:t>kept</w:t>
            </w:r>
            <w:r w:rsidRPr="00440A56">
              <w:t xml:space="preserve"> you going?</w:t>
            </w:r>
            <w:r>
              <w:t>)</w:t>
            </w:r>
          </w:p>
        </w:tc>
      </w:tr>
      <w:tr w:rsidR="00CF78D4" w14:paraId="2F57522E" w14:textId="77777777" w:rsidTr="00CF78D4">
        <w:tc>
          <w:tcPr>
            <w:tcW w:w="562" w:type="dxa"/>
          </w:tcPr>
          <w:p w14:paraId="733BBD4D" w14:textId="401602E0" w:rsidR="00CF78D4" w:rsidRDefault="00CF78D4">
            <w:r>
              <w:rPr>
                <w:rFonts w:hint="eastAsia"/>
              </w:rPr>
              <w:t>3</w:t>
            </w:r>
            <w:r>
              <w:t>.3</w:t>
            </w:r>
          </w:p>
        </w:tc>
        <w:tc>
          <w:tcPr>
            <w:tcW w:w="7734" w:type="dxa"/>
          </w:tcPr>
          <w:p w14:paraId="55DA3605" w14:textId="1A4E2110" w:rsidR="00CF78D4" w:rsidRPr="00915376" w:rsidRDefault="00CF78D4">
            <w:r w:rsidRPr="00440A56">
              <w:t xml:space="preserve">What factors do you </w:t>
            </w:r>
            <w:r>
              <w:t xml:space="preserve">most </w:t>
            </w:r>
            <w:r w:rsidRPr="00440A56">
              <w:t xml:space="preserve">value when choosing acupuncture to treat </w:t>
            </w:r>
            <w:r>
              <w:t>your health condition</w:t>
            </w:r>
            <w:r w:rsidRPr="00440A56">
              <w:t>?</w:t>
            </w:r>
          </w:p>
        </w:tc>
      </w:tr>
      <w:tr w:rsidR="00CF78D4" w14:paraId="4F58092F" w14:textId="77777777" w:rsidTr="00CF78D4">
        <w:tc>
          <w:tcPr>
            <w:tcW w:w="562" w:type="dxa"/>
          </w:tcPr>
          <w:p w14:paraId="2C350955" w14:textId="56F2601C" w:rsidR="00CF78D4" w:rsidRDefault="00CF78D4">
            <w:r>
              <w:rPr>
                <w:rFonts w:hint="eastAsia"/>
              </w:rPr>
              <w:t>3</w:t>
            </w:r>
            <w:r>
              <w:t>.4</w:t>
            </w:r>
          </w:p>
        </w:tc>
        <w:tc>
          <w:tcPr>
            <w:tcW w:w="7734" w:type="dxa"/>
          </w:tcPr>
          <w:p w14:paraId="09B3BCA0" w14:textId="4468C231" w:rsidR="00CF78D4" w:rsidRPr="00440A56" w:rsidRDefault="00CF78D4">
            <w:r w:rsidRPr="00440A56">
              <w:t>How do you think the process of doctor-patient communication between acupuncturists and patients affect</w:t>
            </w:r>
            <w:r>
              <w:t>s</w:t>
            </w:r>
            <w:r w:rsidRPr="00440A56">
              <w:t xml:space="preserve"> the improvement of your condition?</w:t>
            </w:r>
          </w:p>
        </w:tc>
      </w:tr>
    </w:tbl>
    <w:p w14:paraId="500510D2" w14:textId="5E642EEA" w:rsidR="00440A56" w:rsidRPr="00915376" w:rsidRDefault="00440A56" w:rsidP="00CF78D4">
      <w:bookmarkStart w:id="0" w:name="_GoBack"/>
      <w:bookmarkEnd w:id="0"/>
    </w:p>
    <w:sectPr w:rsidR="00440A56" w:rsidRPr="0091537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287FCCD" w14:textId="77777777" w:rsidR="00036A50" w:rsidRDefault="00036A50" w:rsidP="00CF78D4">
      <w:r>
        <w:separator/>
      </w:r>
    </w:p>
  </w:endnote>
  <w:endnote w:type="continuationSeparator" w:id="0">
    <w:p w14:paraId="14B7D3C7" w14:textId="77777777" w:rsidR="00036A50" w:rsidRDefault="00036A50" w:rsidP="00CF78D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E2C3018" w14:textId="77777777" w:rsidR="00036A50" w:rsidRDefault="00036A50" w:rsidP="00CF78D4">
      <w:r>
        <w:separator/>
      </w:r>
    </w:p>
  </w:footnote>
  <w:footnote w:type="continuationSeparator" w:id="0">
    <w:p w14:paraId="339EDD4D" w14:textId="77777777" w:rsidR="00036A50" w:rsidRDefault="00036A50" w:rsidP="00CF78D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CA44C8E"/>
    <w:multiLevelType w:val="hybridMultilevel"/>
    <w:tmpl w:val="FF32B746"/>
    <w:lvl w:ilvl="0" w:tplc="5FBE56A2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5F132504"/>
    <w:multiLevelType w:val="hybridMultilevel"/>
    <w:tmpl w:val="70FE304E"/>
    <w:lvl w:ilvl="0" w:tplc="932207A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20F0A"/>
    <w:rsid w:val="00026461"/>
    <w:rsid w:val="00036A50"/>
    <w:rsid w:val="0011284F"/>
    <w:rsid w:val="00242420"/>
    <w:rsid w:val="002C71D1"/>
    <w:rsid w:val="00325B6C"/>
    <w:rsid w:val="00440A56"/>
    <w:rsid w:val="004F090F"/>
    <w:rsid w:val="004F6466"/>
    <w:rsid w:val="00512DDE"/>
    <w:rsid w:val="00520F0A"/>
    <w:rsid w:val="00564AC1"/>
    <w:rsid w:val="00573F66"/>
    <w:rsid w:val="00752611"/>
    <w:rsid w:val="0078532C"/>
    <w:rsid w:val="008163C3"/>
    <w:rsid w:val="00843D50"/>
    <w:rsid w:val="008E6844"/>
    <w:rsid w:val="00915376"/>
    <w:rsid w:val="00A240B8"/>
    <w:rsid w:val="00A330F3"/>
    <w:rsid w:val="00A62B48"/>
    <w:rsid w:val="00AE5340"/>
    <w:rsid w:val="00C6692F"/>
    <w:rsid w:val="00CF78D4"/>
    <w:rsid w:val="00E643AC"/>
    <w:rsid w:val="00FA31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381A839"/>
  <w15:chartTrackingRefBased/>
  <w15:docId w15:val="{9CF2D845-686A-4804-9409-963B634313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520F0A"/>
    <w:pPr>
      <w:ind w:firstLineChars="200" w:firstLine="420"/>
    </w:pPr>
  </w:style>
  <w:style w:type="character" w:styleId="a4">
    <w:name w:val="annotation reference"/>
    <w:basedOn w:val="a0"/>
    <w:uiPriority w:val="99"/>
    <w:semiHidden/>
    <w:unhideWhenUsed/>
    <w:rsid w:val="0011284F"/>
    <w:rPr>
      <w:sz w:val="16"/>
      <w:szCs w:val="16"/>
    </w:rPr>
  </w:style>
  <w:style w:type="paragraph" w:styleId="a5">
    <w:name w:val="annotation text"/>
    <w:basedOn w:val="a"/>
    <w:link w:val="a6"/>
    <w:uiPriority w:val="99"/>
    <w:semiHidden/>
    <w:unhideWhenUsed/>
    <w:rsid w:val="0011284F"/>
    <w:rPr>
      <w:sz w:val="20"/>
      <w:szCs w:val="20"/>
    </w:rPr>
  </w:style>
  <w:style w:type="character" w:customStyle="1" w:styleId="a6">
    <w:name w:val="批注文字 字符"/>
    <w:basedOn w:val="a0"/>
    <w:link w:val="a5"/>
    <w:uiPriority w:val="99"/>
    <w:semiHidden/>
    <w:rsid w:val="0011284F"/>
    <w:rPr>
      <w:sz w:val="20"/>
      <w:szCs w:val="20"/>
    </w:rPr>
  </w:style>
  <w:style w:type="paragraph" w:styleId="a7">
    <w:name w:val="annotation subject"/>
    <w:basedOn w:val="a5"/>
    <w:next w:val="a5"/>
    <w:link w:val="a8"/>
    <w:uiPriority w:val="99"/>
    <w:semiHidden/>
    <w:unhideWhenUsed/>
    <w:rsid w:val="0011284F"/>
    <w:rPr>
      <w:b/>
      <w:bCs/>
    </w:rPr>
  </w:style>
  <w:style w:type="character" w:customStyle="1" w:styleId="a8">
    <w:name w:val="批注主题 字符"/>
    <w:basedOn w:val="a6"/>
    <w:link w:val="a7"/>
    <w:uiPriority w:val="99"/>
    <w:semiHidden/>
    <w:rsid w:val="0011284F"/>
    <w:rPr>
      <w:b/>
      <w:bCs/>
      <w:sz w:val="20"/>
      <w:szCs w:val="20"/>
    </w:rPr>
  </w:style>
  <w:style w:type="paragraph" w:styleId="a9">
    <w:name w:val="Balloon Text"/>
    <w:basedOn w:val="a"/>
    <w:link w:val="aa"/>
    <w:uiPriority w:val="99"/>
    <w:semiHidden/>
    <w:unhideWhenUsed/>
    <w:rsid w:val="0011284F"/>
    <w:rPr>
      <w:rFonts w:ascii="Segoe UI" w:hAnsi="Segoe UI" w:cs="Segoe UI"/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11284F"/>
    <w:rPr>
      <w:rFonts w:ascii="Segoe UI" w:hAnsi="Segoe UI" w:cs="Segoe UI"/>
      <w:sz w:val="18"/>
      <w:szCs w:val="18"/>
    </w:rPr>
  </w:style>
  <w:style w:type="paragraph" w:styleId="ab">
    <w:name w:val="header"/>
    <w:basedOn w:val="a"/>
    <w:link w:val="ac"/>
    <w:uiPriority w:val="99"/>
    <w:unhideWhenUsed/>
    <w:rsid w:val="00CF78D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c">
    <w:name w:val="页眉 字符"/>
    <w:basedOn w:val="a0"/>
    <w:link w:val="ab"/>
    <w:uiPriority w:val="99"/>
    <w:rsid w:val="00CF78D4"/>
    <w:rPr>
      <w:sz w:val="18"/>
      <w:szCs w:val="18"/>
    </w:rPr>
  </w:style>
  <w:style w:type="paragraph" w:styleId="ad">
    <w:name w:val="footer"/>
    <w:basedOn w:val="a"/>
    <w:link w:val="ae"/>
    <w:uiPriority w:val="99"/>
    <w:unhideWhenUsed/>
    <w:rsid w:val="00CF78D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e">
    <w:name w:val="页脚 字符"/>
    <w:basedOn w:val="a0"/>
    <w:link w:val="ad"/>
    <w:uiPriority w:val="99"/>
    <w:rsid w:val="00CF78D4"/>
    <w:rPr>
      <w:sz w:val="18"/>
      <w:szCs w:val="18"/>
    </w:rPr>
  </w:style>
  <w:style w:type="table" w:styleId="af">
    <w:name w:val="Table Grid"/>
    <w:basedOn w:val="a1"/>
    <w:uiPriority w:val="39"/>
    <w:rsid w:val="00CF78D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332</Words>
  <Characters>1894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卉娟 曹</dc:creator>
  <cp:keywords/>
  <dc:description/>
  <cp:lastModifiedBy>卉娟 曹</cp:lastModifiedBy>
  <cp:revision>3</cp:revision>
  <dcterms:created xsi:type="dcterms:W3CDTF">2019-08-11T02:47:00Z</dcterms:created>
  <dcterms:modified xsi:type="dcterms:W3CDTF">2020-01-28T08:44:00Z</dcterms:modified>
</cp:coreProperties>
</file>